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1704340</wp:posOffset>
                </wp:positionV>
                <wp:extent cx="4688205" cy="4175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8205" cy="417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982"/>
                              <w:gridCol w:w="1467"/>
                              <w:gridCol w:w="1467"/>
                              <w:gridCol w:w="1467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8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7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=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top w:val="doub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 (16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 (8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n-max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-6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-3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-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ight, cm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9 (6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4 (4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1 (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0-18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6-168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6-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n-max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Smoking status No 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n-smoker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F, L/min*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06 (82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3 (69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63 (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n-max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5 - 586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5 - 515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5 - 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EV1,  L*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ean (SD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63 (0.74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1 (0.39)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34 (0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n-m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6 - 4.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0 - 3.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6 - 4.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982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1 male + 1 female did not participate in the lung function tests</w:t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15pt;height:328.75pt;mso-wrap-distance-left:7.05pt;mso-wrap-distance-right:7.05pt;mso-wrap-distance-top:0pt;mso-wrap-distance-bottom:0pt;margin-top:134.2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73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982"/>
                        <w:gridCol w:w="1467"/>
                        <w:gridCol w:w="1467"/>
                        <w:gridCol w:w="1467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98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6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7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=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top w:val="doub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 (16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 (8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 (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n-max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-6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-3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-6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ight, cm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9 (6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4 (4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1 (9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0-18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6-168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6-1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n-max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moking status No 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n-smoker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F, L/min*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06 (82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3 (69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63 (88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n-max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5 - 586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5 - 515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5 - 58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EV1,  L*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ean (SD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63 (0.74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1 (0.39)</w:t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34 (0.6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n-max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6 - 4.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0 - 3.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6 - 4.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982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1 male + 1 female did not participate in the lung function tests</w:t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6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Table 1 - Demographic description and clinical characteristics of stable worker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basedOn w:val="Standardstycketeckensnit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59:00Z</dcterms:created>
  <dc:creator>Lena Elfman</dc:creator>
  <dc:description/>
  <cp:keywords/>
  <dc:language>en-US</dc:language>
  <cp:lastModifiedBy>Lena Elfman</cp:lastModifiedBy>
  <cp:lastPrinted>2008-02-13T18:00:00Z</cp:lastPrinted>
  <dcterms:modified xsi:type="dcterms:W3CDTF">2009-05-12T08:59:00Z</dcterms:modified>
  <cp:revision>2</cp:revision>
  <dc:subject/>
  <dc:title>Table 1: Demographic description and clinical characteristics of the participants</dc:title>
</cp:coreProperties>
</file>